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82D6C" w14:textId="039D4D36" w:rsidR="00560C74" w:rsidRPr="00101123" w:rsidRDefault="00560C74" w:rsidP="00560C74">
      <w:pPr>
        <w:widowControl/>
        <w:spacing w:after="240"/>
        <w:jc w:val="center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10112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Supplement </w:t>
      </w:r>
      <w:r w:rsidR="00DA02FA" w:rsidRPr="00101123">
        <w:rPr>
          <w:rFonts w:ascii="Times New Roman" w:eastAsia="宋体" w:hAnsi="Times New Roman" w:cs="Times New Roman" w:hint="eastAsia"/>
          <w:color w:val="000000"/>
          <w:kern w:val="0"/>
          <w:sz w:val="24"/>
        </w:rPr>
        <w:t>T</w:t>
      </w:r>
      <w:r w:rsidR="00216C6B" w:rsidRPr="0010112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able </w:t>
      </w:r>
      <w:r w:rsidRPr="00101123">
        <w:rPr>
          <w:rFonts w:ascii="Times New Roman" w:eastAsia="宋体" w:hAnsi="Times New Roman" w:cs="Times New Roman"/>
          <w:color w:val="000000"/>
          <w:kern w:val="0"/>
          <w:sz w:val="24"/>
        </w:rPr>
        <w:t>1. The volume measurements patient by patient</w:t>
      </w:r>
    </w:p>
    <w:tbl>
      <w:tblPr>
        <w:tblStyle w:val="a3"/>
        <w:tblW w:w="12519" w:type="dxa"/>
        <w:tblInd w:w="10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874"/>
        <w:gridCol w:w="1134"/>
        <w:gridCol w:w="1134"/>
        <w:gridCol w:w="1134"/>
        <w:gridCol w:w="1134"/>
        <w:gridCol w:w="1134"/>
        <w:gridCol w:w="236"/>
        <w:gridCol w:w="1384"/>
        <w:gridCol w:w="1417"/>
        <w:gridCol w:w="1134"/>
        <w:gridCol w:w="993"/>
      </w:tblGrid>
      <w:tr w:rsidR="003B203E" w:rsidRPr="00101123" w14:paraId="25AE21D6" w14:textId="77777777" w:rsidTr="00E96E6A">
        <w:trPr>
          <w:trHeight w:val="457"/>
        </w:trPr>
        <w:tc>
          <w:tcPr>
            <w:tcW w:w="81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B937B66" w14:textId="77777777" w:rsidR="003B203E" w:rsidRPr="00101123" w:rsidRDefault="003B203E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F1D8DD" w14:textId="77777777" w:rsidR="003B203E" w:rsidRPr="00101123" w:rsidRDefault="003B203E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Age/sex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1963D6" w14:textId="33C28A76" w:rsidR="003B203E" w:rsidRPr="00101123" w:rsidRDefault="003B203E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respons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BC050" w14:textId="7CD77346" w:rsidR="003B203E" w:rsidRPr="00101123" w:rsidRDefault="003B203E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8</w:t>
            </w: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-pentixa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/C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37629" w14:textId="77777777" w:rsidR="003B203E" w:rsidRPr="00101123" w:rsidRDefault="003B203E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ind w:firstLine="3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9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4211B4" w14:textId="07F79ECB" w:rsidR="003B203E" w:rsidRPr="00101123" w:rsidRDefault="003B203E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ind w:firstLine="3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-FD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T/CT</w:t>
            </w:r>
          </w:p>
        </w:tc>
      </w:tr>
      <w:tr w:rsidR="003B203E" w:rsidRPr="00101123" w14:paraId="427BB63C" w14:textId="77777777" w:rsidTr="00E96E6A">
        <w:trPr>
          <w:trHeight w:val="421"/>
        </w:trPr>
        <w:tc>
          <w:tcPr>
            <w:tcW w:w="811" w:type="dxa"/>
            <w:vMerge/>
            <w:tcBorders>
              <w:right w:val="nil"/>
            </w:tcBorders>
            <w:vAlign w:val="center"/>
          </w:tcPr>
          <w:p w14:paraId="5168DC93" w14:textId="77777777" w:rsidR="003B203E" w:rsidRPr="00101123" w:rsidRDefault="003B203E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vMerge/>
            <w:tcBorders>
              <w:left w:val="nil"/>
              <w:right w:val="nil"/>
            </w:tcBorders>
            <w:vAlign w:val="center"/>
          </w:tcPr>
          <w:p w14:paraId="3EE2CEAA" w14:textId="77777777" w:rsidR="003B203E" w:rsidRPr="00101123" w:rsidRDefault="003B203E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E1F32BE" w14:textId="77777777" w:rsidR="003B203E" w:rsidRPr="00101123" w:rsidRDefault="003B203E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A547A" w14:textId="7FB0CB58" w:rsidR="003B203E" w:rsidRPr="00BC2D8D" w:rsidRDefault="003B203E" w:rsidP="00A406A3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D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reatm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7A1AB" w14:textId="30CD2A7A" w:rsidR="003B203E" w:rsidRPr="006E450F" w:rsidRDefault="003B203E" w:rsidP="00A406A3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E45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-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179B" w14:textId="77777777" w:rsidR="003B203E" w:rsidRPr="00BC2D8D" w:rsidRDefault="003B203E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1CC53" w14:textId="5128E75F" w:rsidR="003B203E" w:rsidRPr="00101123" w:rsidRDefault="003B203E" w:rsidP="00A406A3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BC2D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reatmen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C876A0" w14:textId="30672E85" w:rsidR="003B203E" w:rsidRPr="00101123" w:rsidRDefault="003B203E" w:rsidP="00A406A3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6E45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t-treatment</w:t>
            </w:r>
          </w:p>
        </w:tc>
      </w:tr>
      <w:tr w:rsidR="001F3D36" w:rsidRPr="00101123" w14:paraId="1A1B6A11" w14:textId="77777777" w:rsidTr="00E96E6A">
        <w:trPr>
          <w:trHeight w:val="397"/>
        </w:trPr>
        <w:tc>
          <w:tcPr>
            <w:tcW w:w="81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454DF24" w14:textId="77777777" w:rsidR="001F3D36" w:rsidRPr="00101123" w:rsidRDefault="001F3D36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8" w:colLast="9"/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13E18" w14:textId="77777777" w:rsidR="001F3D36" w:rsidRPr="00101123" w:rsidRDefault="001F3D36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80CA4" w14:textId="77777777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9B4F6" w14:textId="1081BC97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1F3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XCR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022DA" w14:textId="02526880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V</w:t>
            </w:r>
            <w:r w:rsidRPr="001F3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XCR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5C4D0" w14:textId="5EB911B1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1F3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XCR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C1B35" w14:textId="00788FE2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V</w:t>
            </w:r>
            <w:r w:rsidRPr="001F3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XCR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4E810" w14:textId="77777777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C8A36" w14:textId="17607344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G</w:t>
            </w:r>
            <w:r w:rsidRPr="001F3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FD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EF7CE" w14:textId="381C9002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V</w:t>
            </w:r>
            <w:r w:rsidRPr="001F3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FD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590E5" w14:textId="2C348853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G</w:t>
            </w:r>
            <w:r w:rsidRPr="001F3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FD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D49314" w14:textId="291EA31D" w:rsidR="001F3D36" w:rsidRPr="00101123" w:rsidRDefault="001F3D36" w:rsidP="00E96E6A">
            <w:pPr>
              <w:widowControl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V</w:t>
            </w:r>
            <w:r w:rsidRPr="001F3D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FDG</w:t>
            </w:r>
          </w:p>
        </w:tc>
      </w:tr>
      <w:bookmarkEnd w:id="0"/>
      <w:tr w:rsidR="005E0DA3" w:rsidRPr="00101123" w14:paraId="150AA5BE" w14:textId="77777777" w:rsidTr="00E96E6A">
        <w:tc>
          <w:tcPr>
            <w:tcW w:w="81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C0D52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BD53B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61/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16F9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1F096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6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754F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9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63D449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D3C9B6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CB7BD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EE391C" w14:textId="16379E95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11D9E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0B6E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D582E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2B07B560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vAlign w:val="center"/>
          </w:tcPr>
          <w:p w14:paraId="54851FBF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C54C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72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9F1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352F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5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2144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1BB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6E6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A1C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5C99" w14:textId="0F5ACC69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3FD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B27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E41528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2D92202C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C5DD7E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CF1EC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72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DBFF9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G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8711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46316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E1236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1876C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C1FF59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92290F" w14:textId="7B2BFE26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3DD9B9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66DA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39FC5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034C6203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vAlign w:val="center"/>
          </w:tcPr>
          <w:p w14:paraId="59E902E9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970F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024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145F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4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568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66F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D71E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299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5505" w14:textId="6A6DE9CC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605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5E1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A84CA2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3E943CF4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58BBC6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854A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4369B9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G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3BB1C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1F00E6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722B7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FAE2CE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9758B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DBB980" w14:textId="7BDBC166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6833F9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EB47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7D3CD9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4B995CCA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vAlign w:val="center"/>
          </w:tcPr>
          <w:p w14:paraId="57F33AA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D71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48/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4C54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EF5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62C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5BB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32C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723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D83A" w14:textId="21327B35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246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5C8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45DBFF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05FCF871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897BEF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6475C4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55/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068FEF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CC9259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7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1747F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3063D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73D14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33B333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3163D8" w14:textId="2103E9F9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D02C76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46804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B44D0F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48</w:t>
            </w:r>
          </w:p>
        </w:tc>
      </w:tr>
      <w:tr w:rsidR="005E0DA3" w:rsidRPr="00101123" w14:paraId="3D6C66E7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vAlign w:val="center"/>
          </w:tcPr>
          <w:p w14:paraId="54D3BF2C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D6B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52/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511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C4CF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10C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FC2E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790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4E8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04CA" w14:textId="106E78C8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82A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7FF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46CCFC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2C8B5CB9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B482B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065A73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58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C8D6AE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E0A714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9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68A4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A286E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1D201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ECA473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6598C2" w14:textId="4DFE2C0C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A20226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39441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F53F5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7EC4766F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vAlign w:val="center"/>
          </w:tcPr>
          <w:p w14:paraId="7970EB9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E2A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48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1DE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E1EE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6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533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F9B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873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5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F6A3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8A90" w14:textId="536D8C52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AAD3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4BE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B20A77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8</w:t>
            </w:r>
          </w:p>
        </w:tc>
      </w:tr>
      <w:tr w:rsidR="005E0DA3" w:rsidRPr="00101123" w14:paraId="1A44AB5B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007F1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18EF2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62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C45F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G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4428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3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E951B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F0D26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50CC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807C6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888AE2" w14:textId="027EA4AF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4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44D05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9D4C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64A61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.05</w:t>
            </w:r>
          </w:p>
        </w:tc>
      </w:tr>
      <w:tr w:rsidR="005E0DA3" w:rsidRPr="00101123" w14:paraId="56B7AD56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vAlign w:val="center"/>
          </w:tcPr>
          <w:p w14:paraId="576E843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4118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76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0D0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F70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3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46DE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9A8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F0E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EADC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7D92" w14:textId="0F31696B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37F6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9DC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E2AB03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E0DA3" w:rsidRPr="00101123" w14:paraId="69375E46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81974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95733C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53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2829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09954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0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AFBEBE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6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3580F3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0C2E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2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C6B8F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6286A4" w14:textId="792FF494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4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D4102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7D7CF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2F074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</w:tr>
      <w:tr w:rsidR="005E0DA3" w:rsidRPr="00101123" w14:paraId="7B581691" w14:textId="77777777" w:rsidTr="00E96E6A"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288CB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B71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0E8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1FB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7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A50A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709C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F3C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38FB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E539" w14:textId="45B1D409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AF2C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016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9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773AA4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7.61</w:t>
            </w:r>
          </w:p>
        </w:tc>
      </w:tr>
      <w:tr w:rsidR="005E0DA3" w:rsidRPr="00101123" w14:paraId="053284CF" w14:textId="77777777" w:rsidTr="00E96E6A">
        <w:tc>
          <w:tcPr>
            <w:tcW w:w="81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66C264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3C7122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CD1A77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7D1D6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7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DDA78C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9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71897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9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B276E3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0.6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93D521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87BD34" w14:textId="3936DB9C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1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724C75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EBF2CD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6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E9B90" w14:textId="77777777" w:rsidR="005E0DA3" w:rsidRPr="00101123" w:rsidRDefault="005E0DA3" w:rsidP="00E96E6A">
            <w:pPr>
              <w:snapToGrid w:val="0"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1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.51</w:t>
            </w:r>
          </w:p>
        </w:tc>
      </w:tr>
    </w:tbl>
    <w:p w14:paraId="7E1DB417" w14:textId="77777777" w:rsidR="00560C74" w:rsidRDefault="00560C74" w:rsidP="00560C74">
      <w:pPr>
        <w:widowControl/>
        <w:spacing w:after="240"/>
        <w:jc w:val="left"/>
        <w:rPr>
          <w:rFonts w:ascii="Helvetica" w:eastAsia="宋体" w:hAnsi="Helvetica" w:cs="宋体"/>
          <w:color w:val="000000"/>
          <w:kern w:val="0"/>
          <w:szCs w:val="21"/>
        </w:rPr>
      </w:pPr>
    </w:p>
    <w:p w14:paraId="5492CDB7" w14:textId="77777777" w:rsidR="00671FE8" w:rsidRDefault="00671FE8"/>
    <w:sectPr w:rsidR="00671FE8" w:rsidSect="00560C7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C74"/>
    <w:rsid w:val="00101123"/>
    <w:rsid w:val="001D309B"/>
    <w:rsid w:val="001F3D36"/>
    <w:rsid w:val="00216C6B"/>
    <w:rsid w:val="0037720D"/>
    <w:rsid w:val="003B203E"/>
    <w:rsid w:val="00560C74"/>
    <w:rsid w:val="005E0DA3"/>
    <w:rsid w:val="00671FE8"/>
    <w:rsid w:val="006E450F"/>
    <w:rsid w:val="00A406A3"/>
    <w:rsid w:val="00BC2D8D"/>
    <w:rsid w:val="00DA02FA"/>
    <w:rsid w:val="00E24B15"/>
    <w:rsid w:val="00E9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C5A6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C74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0C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C74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0C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5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</dc:creator>
  <cp:keywords/>
  <dc:description/>
  <cp:lastModifiedBy>LUO</cp:lastModifiedBy>
  <cp:revision>15</cp:revision>
  <dcterms:created xsi:type="dcterms:W3CDTF">2021-09-26T05:40:00Z</dcterms:created>
  <dcterms:modified xsi:type="dcterms:W3CDTF">2021-09-26T08:54:00Z</dcterms:modified>
</cp:coreProperties>
</file>